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BCA23" w14:textId="76EC3F16" w:rsidR="00B63EB4" w:rsidRPr="0080487C" w:rsidRDefault="00B63EB4" w:rsidP="00B63EB4">
      <w:pPr>
        <w:rPr>
          <w:rFonts w:cstheme="minorHAnsi"/>
          <w:sz w:val="24"/>
          <w:szCs w:val="24"/>
          <w:lang w:val="en-GB"/>
        </w:rPr>
      </w:pPr>
      <w:r w:rsidRPr="0080487C">
        <w:rPr>
          <w:rFonts w:cstheme="minorHAnsi"/>
          <w:b/>
          <w:bCs/>
          <w:sz w:val="24"/>
          <w:szCs w:val="24"/>
          <w:lang w:val="en-GB"/>
        </w:rPr>
        <w:t xml:space="preserve">Table S1. </w:t>
      </w:r>
      <w:r w:rsidR="00375B42" w:rsidRPr="0080487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ntimicrobial resistance genes detected in </w:t>
      </w:r>
      <w:r w:rsidR="00375B42" w:rsidRPr="0080487C">
        <w:rPr>
          <w:rFonts w:asciiTheme="majorBidi" w:hAnsiTheme="majorBidi" w:cstheme="majorBidi"/>
          <w:b/>
          <w:bCs/>
          <w:i/>
          <w:iCs/>
          <w:sz w:val="24"/>
          <w:szCs w:val="24"/>
          <w:lang w:val="en-GB"/>
        </w:rPr>
        <w:t>Bacillus safensis</w:t>
      </w:r>
      <w:r w:rsidR="00375B42" w:rsidRPr="0080487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strain B7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49"/>
        <w:gridCol w:w="6695"/>
      </w:tblGrid>
      <w:tr w:rsidR="00B63EB4" w:rsidRPr="000B6F6E" w14:paraId="3403E33E" w14:textId="77777777" w:rsidTr="009C5F19">
        <w:trPr>
          <w:trHeight w:val="262"/>
        </w:trPr>
        <w:tc>
          <w:tcPr>
            <w:tcW w:w="5949" w:type="dxa"/>
          </w:tcPr>
          <w:p w14:paraId="31269AD9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ntimicrobial Resistance Mechanism</w:t>
            </w:r>
          </w:p>
        </w:tc>
        <w:tc>
          <w:tcPr>
            <w:tcW w:w="6695" w:type="dxa"/>
          </w:tcPr>
          <w:p w14:paraId="310F5385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Genes</w:t>
            </w:r>
          </w:p>
        </w:tc>
      </w:tr>
      <w:tr w:rsidR="00B63EB4" w:rsidRPr="000B6F6E" w14:paraId="5EAA5724" w14:textId="77777777" w:rsidTr="009C5F19">
        <w:trPr>
          <w:trHeight w:val="262"/>
        </w:trPr>
        <w:tc>
          <w:tcPr>
            <w:tcW w:w="5949" w:type="dxa"/>
          </w:tcPr>
          <w:p w14:paraId="143197C5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ntibiotic inactivation enzyme</w:t>
            </w:r>
          </w:p>
        </w:tc>
        <w:tc>
          <w:tcPr>
            <w:tcW w:w="6695" w:type="dxa"/>
          </w:tcPr>
          <w:p w14:paraId="4D9816AA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9C5F19">
              <w:rPr>
                <w:rFonts w:cstheme="minorHAnsi"/>
                <w:i/>
                <w:iCs/>
                <w:lang w:val="en-GB"/>
              </w:rPr>
              <w:t>CatA6</w:t>
            </w:r>
            <w:r w:rsidRPr="000B6F6E">
              <w:rPr>
                <w:rFonts w:cstheme="minorHAnsi"/>
                <w:lang w:val="en-GB"/>
              </w:rPr>
              <w:t xml:space="preserve"> family</w:t>
            </w:r>
          </w:p>
        </w:tc>
      </w:tr>
      <w:tr w:rsidR="00B63EB4" w:rsidRPr="00BD0452" w14:paraId="206A8A98" w14:textId="77777777" w:rsidTr="009C5F19">
        <w:trPr>
          <w:trHeight w:val="819"/>
        </w:trPr>
        <w:tc>
          <w:tcPr>
            <w:tcW w:w="5949" w:type="dxa"/>
          </w:tcPr>
          <w:p w14:paraId="47DDE2AF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ntibiotic target in susceptible species</w:t>
            </w:r>
          </w:p>
        </w:tc>
        <w:tc>
          <w:tcPr>
            <w:tcW w:w="6695" w:type="dxa"/>
          </w:tcPr>
          <w:p w14:paraId="264E2EEA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Al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Ddl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dx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EF-G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EF-Tu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ol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Dfr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olP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yr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yr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inh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abI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Iso-tRNA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kas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ur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rho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rpo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rpoC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S10p</w:t>
            </w:r>
            <w:r w:rsidRPr="000B6F6E">
              <w:rPr>
                <w:rFonts w:cstheme="minorHAnsi"/>
                <w:lang w:val="en-GB"/>
              </w:rPr>
              <w:t xml:space="preserve">, </w:t>
            </w:r>
            <w:r w:rsidRPr="009C5F19">
              <w:rPr>
                <w:rFonts w:cstheme="minorHAnsi"/>
                <w:i/>
                <w:iCs/>
                <w:lang w:val="en-GB"/>
              </w:rPr>
              <w:t>S12p</w:t>
            </w:r>
          </w:p>
        </w:tc>
      </w:tr>
      <w:tr w:rsidR="00B63EB4" w:rsidRPr="000B6F6E" w14:paraId="313DDB9E" w14:textId="77777777" w:rsidTr="009C5F19">
        <w:trPr>
          <w:trHeight w:val="262"/>
        </w:trPr>
        <w:tc>
          <w:tcPr>
            <w:tcW w:w="5949" w:type="dxa"/>
          </w:tcPr>
          <w:p w14:paraId="3253BCEA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ntibiotic target protection protein</w:t>
            </w:r>
          </w:p>
        </w:tc>
        <w:tc>
          <w:tcPr>
            <w:tcW w:w="6695" w:type="dxa"/>
          </w:tcPr>
          <w:p w14:paraId="518332BA" w14:textId="77777777" w:rsidR="00B63EB4" w:rsidRPr="009C5F19" w:rsidRDefault="00B63EB4" w:rsidP="00137BC7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crC</w:t>
            </w:r>
            <w:proofErr w:type="spellEnd"/>
          </w:p>
        </w:tc>
      </w:tr>
      <w:tr w:rsidR="00B63EB4" w:rsidRPr="000B6F6E" w14:paraId="2A971F91" w14:textId="77777777" w:rsidTr="009C5F19">
        <w:trPr>
          <w:trHeight w:val="262"/>
        </w:trPr>
        <w:tc>
          <w:tcPr>
            <w:tcW w:w="5949" w:type="dxa"/>
          </w:tcPr>
          <w:p w14:paraId="2D1F1245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Antibiotic target replacement protein</w:t>
            </w:r>
          </w:p>
        </w:tc>
        <w:tc>
          <w:tcPr>
            <w:tcW w:w="6695" w:type="dxa"/>
          </w:tcPr>
          <w:p w14:paraId="1C0C9AB0" w14:textId="77777777" w:rsidR="00B63EB4" w:rsidRPr="009C5F19" w:rsidRDefault="00B63EB4" w:rsidP="00137BC7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fabL</w:t>
            </w:r>
            <w:proofErr w:type="spellEnd"/>
          </w:p>
        </w:tc>
      </w:tr>
      <w:tr w:rsidR="00B63EB4" w:rsidRPr="000B6F6E" w14:paraId="14C27D71" w14:textId="77777777" w:rsidTr="009C5F19">
        <w:trPr>
          <w:trHeight w:val="262"/>
        </w:trPr>
        <w:tc>
          <w:tcPr>
            <w:tcW w:w="5949" w:type="dxa"/>
          </w:tcPr>
          <w:p w14:paraId="02A2B80D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Efflux pump conferring antibiotic resistance</w:t>
            </w:r>
          </w:p>
        </w:tc>
        <w:tc>
          <w:tcPr>
            <w:tcW w:w="6695" w:type="dxa"/>
          </w:tcPr>
          <w:p w14:paraId="377B6AF1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ce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BceB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EbrA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EbrB</w:t>
            </w:r>
            <w:proofErr w:type="spellEnd"/>
          </w:p>
        </w:tc>
      </w:tr>
      <w:tr w:rsidR="00B63EB4" w:rsidRPr="000B6F6E" w14:paraId="5AC5A1EF" w14:textId="77777777" w:rsidTr="009C5F19">
        <w:trPr>
          <w:trHeight w:val="262"/>
        </w:trPr>
        <w:tc>
          <w:tcPr>
            <w:tcW w:w="5949" w:type="dxa"/>
          </w:tcPr>
          <w:p w14:paraId="04531306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Gene conferring resistance via absence</w:t>
            </w:r>
          </w:p>
        </w:tc>
        <w:tc>
          <w:tcPr>
            <w:tcW w:w="6695" w:type="dxa"/>
          </w:tcPr>
          <w:p w14:paraId="020D7EC9" w14:textId="77777777" w:rsidR="00B63EB4" w:rsidRPr="009C5F19" w:rsidRDefault="00B63EB4" w:rsidP="00137BC7">
            <w:pPr>
              <w:rPr>
                <w:rFonts w:cstheme="minorHAnsi"/>
                <w:i/>
                <w:iCs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idB</w:t>
            </w:r>
            <w:proofErr w:type="spellEnd"/>
          </w:p>
        </w:tc>
      </w:tr>
      <w:tr w:rsidR="00B63EB4" w:rsidRPr="000B6F6E" w14:paraId="42DB6013" w14:textId="77777777" w:rsidTr="009C5F19">
        <w:trPr>
          <w:trHeight w:val="540"/>
        </w:trPr>
        <w:tc>
          <w:tcPr>
            <w:tcW w:w="5949" w:type="dxa"/>
          </w:tcPr>
          <w:p w14:paraId="6AE24183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Protein altering cell wall charge conferring antibiotic resistance</w:t>
            </w:r>
          </w:p>
        </w:tc>
        <w:tc>
          <w:tcPr>
            <w:tcW w:w="6695" w:type="dxa"/>
          </w:tcPr>
          <w:p w14:paraId="04F840D2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GdpD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MprF</w:t>
            </w:r>
            <w:proofErr w:type="spellEnd"/>
            <w:r w:rsidRPr="000B6F6E">
              <w:rPr>
                <w:rFonts w:cstheme="minorHAnsi"/>
                <w:lang w:val="en-GB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  <w:lang w:val="en-GB"/>
              </w:rPr>
              <w:t>PgsA</w:t>
            </w:r>
            <w:proofErr w:type="spellEnd"/>
          </w:p>
        </w:tc>
      </w:tr>
      <w:tr w:rsidR="00B63EB4" w:rsidRPr="000B6F6E" w14:paraId="10B296E0" w14:textId="77777777" w:rsidTr="009C5F19">
        <w:trPr>
          <w:trHeight w:val="525"/>
        </w:trPr>
        <w:tc>
          <w:tcPr>
            <w:tcW w:w="5949" w:type="dxa"/>
          </w:tcPr>
          <w:p w14:paraId="7501A40C" w14:textId="77777777" w:rsidR="00B63EB4" w:rsidRPr="000B6F6E" w:rsidRDefault="00B63EB4" w:rsidP="00137BC7">
            <w:pPr>
              <w:rPr>
                <w:rFonts w:cstheme="minorHAnsi"/>
                <w:lang w:val="en-GB"/>
              </w:rPr>
            </w:pPr>
            <w:r w:rsidRPr="000B6F6E">
              <w:rPr>
                <w:rFonts w:cstheme="minorHAnsi"/>
                <w:lang w:val="en-GB"/>
              </w:rPr>
              <w:t>Regulator modulating expression of antibiotic resistance genes</w:t>
            </w:r>
          </w:p>
        </w:tc>
        <w:tc>
          <w:tcPr>
            <w:tcW w:w="6695" w:type="dxa"/>
          </w:tcPr>
          <w:p w14:paraId="5AFF56D2" w14:textId="77777777" w:rsidR="00B63EB4" w:rsidRPr="000B6F6E" w:rsidRDefault="00B63EB4" w:rsidP="00137BC7">
            <w:pPr>
              <w:rPr>
                <w:rFonts w:cstheme="minorHAnsi"/>
              </w:rPr>
            </w:pPr>
            <w:proofErr w:type="spellStart"/>
            <w:r w:rsidRPr="009C5F19">
              <w:rPr>
                <w:rFonts w:cstheme="minorHAnsi"/>
                <w:i/>
                <w:iCs/>
              </w:rPr>
              <w:t>BceR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BceS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LiaF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LiaR</w:t>
            </w:r>
            <w:proofErr w:type="spellEnd"/>
            <w:r w:rsidRPr="000B6F6E">
              <w:rPr>
                <w:rFonts w:cstheme="minorHAnsi"/>
              </w:rPr>
              <w:t xml:space="preserve">, </w:t>
            </w:r>
            <w:proofErr w:type="spellStart"/>
            <w:r w:rsidRPr="009C5F19">
              <w:rPr>
                <w:rFonts w:cstheme="minorHAnsi"/>
                <w:i/>
                <w:iCs/>
              </w:rPr>
              <w:t>LiaS</w:t>
            </w:r>
            <w:proofErr w:type="spellEnd"/>
          </w:p>
        </w:tc>
      </w:tr>
    </w:tbl>
    <w:p w14:paraId="2C01CCD5" w14:textId="77777777" w:rsidR="00B63EB4" w:rsidRPr="000B6F6E" w:rsidRDefault="00B63EB4" w:rsidP="00E56EDB">
      <w:pPr>
        <w:spacing w:after="120" w:line="276" w:lineRule="auto"/>
        <w:jc w:val="both"/>
        <w:rPr>
          <w:rFonts w:cstheme="minorHAnsi"/>
          <w:kern w:val="0"/>
        </w:rPr>
      </w:pPr>
    </w:p>
    <w:sectPr w:rsidR="00B63EB4" w:rsidRPr="000B6F6E" w:rsidSect="008048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B4A0D" w14:textId="77777777" w:rsidR="009C339F" w:rsidRDefault="009C339F" w:rsidP="0080487C">
      <w:pPr>
        <w:spacing w:after="0" w:line="240" w:lineRule="auto"/>
      </w:pPr>
      <w:r>
        <w:separator/>
      </w:r>
    </w:p>
  </w:endnote>
  <w:endnote w:type="continuationSeparator" w:id="0">
    <w:p w14:paraId="26184C49" w14:textId="77777777" w:rsidR="009C339F" w:rsidRDefault="009C339F" w:rsidP="00804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71369" w14:textId="77777777" w:rsidR="009C339F" w:rsidRDefault="009C339F" w:rsidP="0080487C">
      <w:pPr>
        <w:spacing w:after="0" w:line="240" w:lineRule="auto"/>
      </w:pPr>
      <w:r>
        <w:separator/>
      </w:r>
    </w:p>
  </w:footnote>
  <w:footnote w:type="continuationSeparator" w:id="0">
    <w:p w14:paraId="12FEF735" w14:textId="77777777" w:rsidR="009C339F" w:rsidRDefault="009C339F" w:rsidP="00804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A00"/>
    <w:rsid w:val="000B6F6E"/>
    <w:rsid w:val="000F62FD"/>
    <w:rsid w:val="00125CDA"/>
    <w:rsid w:val="001B24D7"/>
    <w:rsid w:val="001C72B5"/>
    <w:rsid w:val="001F0BEB"/>
    <w:rsid w:val="00257A00"/>
    <w:rsid w:val="002B6D56"/>
    <w:rsid w:val="00375B42"/>
    <w:rsid w:val="00382EA9"/>
    <w:rsid w:val="003B235E"/>
    <w:rsid w:val="00456B95"/>
    <w:rsid w:val="00470714"/>
    <w:rsid w:val="004E1A2F"/>
    <w:rsid w:val="004F7381"/>
    <w:rsid w:val="005B7DC2"/>
    <w:rsid w:val="00614EE2"/>
    <w:rsid w:val="00617ED6"/>
    <w:rsid w:val="00665EC2"/>
    <w:rsid w:val="0069724E"/>
    <w:rsid w:val="007A60FB"/>
    <w:rsid w:val="007E25DF"/>
    <w:rsid w:val="0080487C"/>
    <w:rsid w:val="008145E7"/>
    <w:rsid w:val="0082174E"/>
    <w:rsid w:val="00842EF0"/>
    <w:rsid w:val="008E5F52"/>
    <w:rsid w:val="00997D4A"/>
    <w:rsid w:val="009C339F"/>
    <w:rsid w:val="009C5F19"/>
    <w:rsid w:val="00A10947"/>
    <w:rsid w:val="00A12BED"/>
    <w:rsid w:val="00A15660"/>
    <w:rsid w:val="00AC7ACF"/>
    <w:rsid w:val="00AE69AB"/>
    <w:rsid w:val="00B63EB4"/>
    <w:rsid w:val="00B918DD"/>
    <w:rsid w:val="00BD0452"/>
    <w:rsid w:val="00CE1438"/>
    <w:rsid w:val="00CE1B4D"/>
    <w:rsid w:val="00D34737"/>
    <w:rsid w:val="00D57D55"/>
    <w:rsid w:val="00DC7EB4"/>
    <w:rsid w:val="00DE2400"/>
    <w:rsid w:val="00DE5314"/>
    <w:rsid w:val="00DE65C3"/>
    <w:rsid w:val="00E0345A"/>
    <w:rsid w:val="00E56EDB"/>
    <w:rsid w:val="00EB4BDA"/>
    <w:rsid w:val="00ED33D5"/>
    <w:rsid w:val="00F4228E"/>
    <w:rsid w:val="00FB29C8"/>
    <w:rsid w:val="00FC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E8350"/>
  <w15:chartTrackingRefBased/>
  <w15:docId w15:val="{F6876184-F6E6-4CDD-8E3F-8AF1515D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24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97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125CDA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0487C"/>
  </w:style>
  <w:style w:type="paragraph" w:styleId="Pieddepage">
    <w:name w:val="footer"/>
    <w:basedOn w:val="Normal"/>
    <w:link w:val="PieddepageCar"/>
    <w:uiPriority w:val="99"/>
    <w:unhideWhenUsed/>
    <w:rsid w:val="008048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04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44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9</TotalTime>
  <Pages>1</Pages>
  <Words>109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sa benjabeur</dc:creator>
  <cp:keywords/>
  <dc:description/>
  <cp:lastModifiedBy>maissa benjabeur</cp:lastModifiedBy>
  <cp:revision>26</cp:revision>
  <dcterms:created xsi:type="dcterms:W3CDTF">2024-05-22T13:03:00Z</dcterms:created>
  <dcterms:modified xsi:type="dcterms:W3CDTF">2025-07-31T10:49:00Z</dcterms:modified>
</cp:coreProperties>
</file>